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0E" w:rsidRPr="003D2812" w:rsidRDefault="00E81D0E" w:rsidP="00E81D0E"/>
    <w:p w:rsidR="00E81D0E" w:rsidRPr="003D2812" w:rsidRDefault="00E81D0E" w:rsidP="00E81D0E"/>
    <w:p w:rsidR="00E81D0E" w:rsidRPr="003D2812" w:rsidRDefault="00E81D0E" w:rsidP="00E81D0E"/>
    <w:p w:rsidR="00E81D0E" w:rsidRPr="003D2812" w:rsidRDefault="00E81D0E" w:rsidP="00E81D0E"/>
    <w:p w:rsidR="00E81D0E" w:rsidRPr="003D2812" w:rsidRDefault="00E81D0E" w:rsidP="00E81D0E"/>
    <w:p w:rsidR="00E81D0E" w:rsidRPr="003D2812" w:rsidRDefault="00537351" w:rsidP="00E81D0E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2 Tab</w:t>
      </w:r>
      <w:bookmarkStart w:id="0" w:name="_GoBack"/>
      <w:bookmarkEnd w:id="0"/>
      <w:r w:rsidR="00E81D0E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>: Mean activity</w:t>
      </w:r>
      <w:r w:rsidR="000A47D4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>/inactivity</w:t>
      </w:r>
      <w:r w:rsidR="00E81D0E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evels of colonies </w:t>
      </w:r>
      <w:r w:rsidR="001D0090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="000A47D4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>colony-level activity = per colony mean of mean worker time spent on tasks)</w:t>
      </w:r>
      <w:r w:rsidR="001D0090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81D0E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removed workers </w:t>
      </w:r>
      <w:r w:rsidR="000A47D4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mean of mean worker time spent on tasks for removed workers) </w:t>
      </w:r>
      <w:r w:rsidR="00E81D0E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or each </w:t>
      </w:r>
      <w:r w:rsidR="000A47D4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moval </w:t>
      </w:r>
      <w:r w:rsidR="00E81D0E" w:rsidRPr="006C38A8">
        <w:rPr>
          <w:rFonts w:ascii="Times New Roman" w:hAnsi="Times New Roman" w:cs="Times New Roman"/>
          <w:i w:val="0"/>
          <w:color w:val="auto"/>
          <w:sz w:val="24"/>
          <w:szCs w:val="24"/>
        </w:rPr>
        <w:t>treatment.</w:t>
      </w:r>
    </w:p>
    <w:tbl>
      <w:tblPr>
        <w:tblW w:w="7380" w:type="dxa"/>
        <w:tblLayout w:type="fixed"/>
        <w:tblLook w:val="04A0" w:firstRow="1" w:lastRow="0" w:firstColumn="1" w:lastColumn="0" w:noHBand="0" w:noVBand="1"/>
      </w:tblPr>
      <w:tblGrid>
        <w:gridCol w:w="1243"/>
        <w:gridCol w:w="827"/>
        <w:gridCol w:w="720"/>
        <w:gridCol w:w="810"/>
        <w:gridCol w:w="720"/>
        <w:gridCol w:w="810"/>
        <w:gridCol w:w="720"/>
        <w:gridCol w:w="810"/>
        <w:gridCol w:w="720"/>
      </w:tblGrid>
      <w:tr w:rsidR="00E81D0E" w:rsidRPr="003D2812" w:rsidTr="00A179B9">
        <w:trPr>
          <w:trHeight w:val="288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b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3077" w:type="dxa"/>
            <w:gridSpan w:val="4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81D0E" w:rsidRPr="003D2812" w:rsidRDefault="00E81D0E" w:rsidP="00A179B9">
            <w:pPr>
              <w:jc w:val="center"/>
              <w:rPr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ity</w:t>
            </w:r>
          </w:p>
        </w:tc>
      </w:tr>
      <w:tr w:rsidR="00E81D0E" w:rsidRPr="003D2812" w:rsidTr="00A179B9">
        <w:trPr>
          <w:trHeight w:val="288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Colony</w:t>
            </w:r>
          </w:p>
        </w:tc>
        <w:tc>
          <w:tcPr>
            <w:tcW w:w="153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Colony</w:t>
            </w:r>
          </w:p>
        </w:tc>
      </w:tr>
      <w:tr w:rsidR="00E81D0E" w:rsidRPr="003D2812" w:rsidTr="00A179B9">
        <w:trPr>
          <w:trHeight w:val="288"/>
        </w:trPr>
        <w:tc>
          <w:tcPr>
            <w:tcW w:w="12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s.d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s.d.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s.d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s.d.</w:t>
            </w:r>
          </w:p>
        </w:tc>
      </w:tr>
      <w:tr w:rsidR="00E81D0E" w:rsidRPr="003D2812" w:rsidTr="00A179B9">
        <w:trPr>
          <w:trHeight w:val="288"/>
        </w:trPr>
        <w:tc>
          <w:tcPr>
            <w:tcW w:w="1243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81D0E" w:rsidRPr="003D2812" w:rsidTr="00A179B9">
        <w:trPr>
          <w:trHeight w:val="288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E81D0E" w:rsidRPr="007C75E3" w:rsidTr="00A179B9">
        <w:trPr>
          <w:trHeight w:val="288"/>
        </w:trPr>
        <w:tc>
          <w:tcPr>
            <w:tcW w:w="1243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D0E" w:rsidRPr="003D2812" w:rsidRDefault="00E81D0E" w:rsidP="00A179B9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3D2812">
              <w:rPr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0E" w:rsidRPr="007C75E3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0.17</w:t>
            </w:r>
          </w:p>
        </w:tc>
      </w:tr>
    </w:tbl>
    <w:p w:rsidR="00E81D0E" w:rsidRDefault="00E81D0E" w:rsidP="00E81D0E"/>
    <w:p w:rsidR="00E81D0E" w:rsidRDefault="00E81D0E" w:rsidP="00E81D0E"/>
    <w:p w:rsidR="00AC55DA" w:rsidRDefault="00537351"/>
    <w:sectPr w:rsidR="00AC55DA" w:rsidSect="008E1763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0E"/>
    <w:rsid w:val="000A47D4"/>
    <w:rsid w:val="001D0090"/>
    <w:rsid w:val="0024143F"/>
    <w:rsid w:val="003E03FE"/>
    <w:rsid w:val="00513461"/>
    <w:rsid w:val="00537351"/>
    <w:rsid w:val="005717ED"/>
    <w:rsid w:val="005A7213"/>
    <w:rsid w:val="006C38A8"/>
    <w:rsid w:val="00B13904"/>
    <w:rsid w:val="00BE4367"/>
    <w:rsid w:val="00E81D0E"/>
    <w:rsid w:val="00EA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76AA7-B60B-4174-AFE6-5308FBF6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Head2">
    <w:name w:val="ThHead 2"/>
    <w:basedOn w:val="Heading2"/>
    <w:link w:val="ThHead2Char"/>
    <w:qFormat/>
    <w:rsid w:val="00E81D0E"/>
    <w:pPr>
      <w:spacing w:line="259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ThHead2Char">
    <w:name w:val="ThHead 2 Char"/>
    <w:basedOn w:val="Heading2Char"/>
    <w:link w:val="ThHead2"/>
    <w:rsid w:val="00E81D0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81D0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rbonneau</dc:creator>
  <cp:keywords/>
  <dc:description/>
  <cp:lastModifiedBy>Daniel Charbonneau</cp:lastModifiedBy>
  <cp:revision>2</cp:revision>
  <dcterms:created xsi:type="dcterms:W3CDTF">2017-08-25T01:59:00Z</dcterms:created>
  <dcterms:modified xsi:type="dcterms:W3CDTF">2017-08-25T01:59:00Z</dcterms:modified>
</cp:coreProperties>
</file>